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E1101" w14:textId="77777777" w:rsidR="0010197A" w:rsidRDefault="0010197A" w:rsidP="0010197A">
      <w:pPr>
        <w:pStyle w:val="PlainText"/>
        <w:jc w:val="center"/>
        <w:rPr>
          <w:rFonts w:ascii="Times New Roman" w:hAnsi="Times New Roman" w:cs="Times New Roman"/>
          <w:i/>
          <w:iCs/>
          <w:color w:val="4472C4" w:themeColor="accent1"/>
          <w:sz w:val="24"/>
          <w:szCs w:val="24"/>
        </w:rPr>
      </w:pPr>
      <w:r>
        <w:rPr>
          <w:rFonts w:ascii="Times New Roman" w:hAnsi="Times New Roman" w:cs="Times New Roman"/>
          <w:i/>
          <w:iCs/>
          <w:noProof/>
          <w:color w:val="4472C4" w:themeColor="accent1"/>
          <w:sz w:val="24"/>
          <w:szCs w:val="24"/>
        </w:rPr>
        <w:drawing>
          <wp:inline distT="0" distB="0" distL="0" distR="0" wp14:anchorId="51A2E42E" wp14:editId="652F7889">
            <wp:extent cx="5671996" cy="530629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3926" cy="53174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5F49E7" w14:textId="0EA63C5B" w:rsidR="0010197A" w:rsidRPr="0010197A" w:rsidRDefault="0010197A" w:rsidP="0010197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197A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Pr="0010197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0197A">
        <w:rPr>
          <w:rFonts w:ascii="Times New Roman" w:hAnsi="Times New Roman" w:cs="Times New Roman"/>
          <w:sz w:val="24"/>
          <w:szCs w:val="24"/>
        </w:rPr>
        <w:t>. Bland-Altman plots for the predictions of ratings of perceived exertion (RPE) at different running distances (each row represents a difference, with individual data points illustrated in different colors), and using different amounts of data for training the machine learning algorithm (each column represents either 5%, 10% or 20% of the data used for training). The horizontal solid lines represent the mean bias, whereas the dashed lines represent the upper and lower limits of agreement (95% confidence intervals). The effect size (ES) and pairwise statistical difference (p) between real and predicted RPE are shown for each subplot.</w:t>
      </w:r>
    </w:p>
    <w:p w14:paraId="3ECA81CF" w14:textId="77777777" w:rsidR="00A54679" w:rsidRDefault="00A54679"/>
    <w:sectPr w:rsidR="00A546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97A"/>
    <w:rsid w:val="0010197A"/>
    <w:rsid w:val="00A54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D0702"/>
  <w15:chartTrackingRefBased/>
  <w15:docId w15:val="{9C7A6309-936C-4EE6-9A9A-D6EE34FFD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97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0197A"/>
    <w:pPr>
      <w:spacing w:after="0" w:line="240" w:lineRule="auto"/>
    </w:pPr>
    <w:rPr>
      <w:rFonts w:ascii="Calibri" w:eastAsiaTheme="minorEastAsia" w:hAnsi="Calibri" w:cs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0197A"/>
    <w:rPr>
      <w:rFonts w:ascii="Calibri" w:eastAsiaTheme="minorEastAsia" w:hAnsi="Calibri" w:cs="Calibri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 de Souza Castelo Oliveira</dc:creator>
  <cp:keywords/>
  <dc:description/>
  <cp:lastModifiedBy>Anderson de Souza Castelo Oliveira</cp:lastModifiedBy>
  <cp:revision>1</cp:revision>
  <dcterms:created xsi:type="dcterms:W3CDTF">2023-08-18T12:01:00Z</dcterms:created>
  <dcterms:modified xsi:type="dcterms:W3CDTF">2023-08-18T12:02:00Z</dcterms:modified>
</cp:coreProperties>
</file>